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67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844"/>
        <w:gridCol w:w="1563"/>
        <w:gridCol w:w="1269"/>
        <w:gridCol w:w="1848"/>
        <w:gridCol w:w="1559"/>
      </w:tblGrid>
      <w:tr w:rsidR="003562A3" w14:paraId="22C78131" w14:textId="77777777" w:rsidTr="00F03168">
        <w:trPr>
          <w:trHeight w:val="444"/>
        </w:trPr>
        <w:tc>
          <w:tcPr>
            <w:tcW w:w="468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36E57F" w14:textId="787F640D" w:rsidR="003562A3" w:rsidRPr="00ED2B2D" w:rsidRDefault="003562A3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83286303"/>
            <w:r w:rsidRPr="00ED2B2D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4676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819F42" w14:textId="0F60AB75" w:rsidR="003562A3" w:rsidRPr="009D4D63" w:rsidRDefault="003562A3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D63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</w:p>
        </w:tc>
      </w:tr>
      <w:tr w:rsidR="00EE6AC0" w14:paraId="33AC9CDB" w14:textId="77777777" w:rsidTr="00F03168">
        <w:trPr>
          <w:trHeight w:val="340"/>
        </w:trPr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B402F3" w14:textId="241D4FEA" w:rsidR="003562A3" w:rsidRPr="00ED2B2D" w:rsidRDefault="003562A3" w:rsidP="00F031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8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E20F6D" w14:textId="63DABA1D" w:rsidR="003562A3" w:rsidRPr="00ED2B2D" w:rsidRDefault="003562A3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9426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D2B2D">
              <w:rPr>
                <w:rFonts w:ascii="Times New Roman" w:hAnsi="Times New Roman" w:cs="Times New Roman"/>
                <w:sz w:val="20"/>
                <w:szCs w:val="20"/>
              </w:rPr>
              <w:t xml:space="preserve"> Fold </w:t>
            </w:r>
            <w:r w:rsidR="0034514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D2B2D">
              <w:rPr>
                <w:rFonts w:ascii="Times New Roman" w:hAnsi="Times New Roman" w:cs="Times New Roman"/>
                <w:sz w:val="20"/>
                <w:szCs w:val="20"/>
              </w:rPr>
              <w:t>hange</w:t>
            </w:r>
          </w:p>
        </w:tc>
        <w:tc>
          <w:tcPr>
            <w:tcW w:w="15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7698B2" w14:textId="7825E5E3" w:rsidR="003562A3" w:rsidRPr="00ED2B2D" w:rsidRDefault="003562A3" w:rsidP="00F031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B50107" w14:textId="7FB499FE" w:rsidR="003562A3" w:rsidRPr="009D4D63" w:rsidRDefault="003562A3" w:rsidP="00F031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4D63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F52D6E" w14:textId="26448381" w:rsidR="003562A3" w:rsidRPr="004962BE" w:rsidRDefault="003562A3" w:rsidP="00F031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9426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4962BE">
              <w:rPr>
                <w:rFonts w:ascii="Times New Roman" w:hAnsi="Times New Roman" w:cs="Times New Roman"/>
                <w:sz w:val="20"/>
                <w:szCs w:val="20"/>
              </w:rPr>
              <w:t xml:space="preserve"> Fold </w:t>
            </w:r>
            <w:r w:rsidR="0034514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962BE">
              <w:rPr>
                <w:rFonts w:ascii="Times New Roman" w:hAnsi="Times New Roman" w:cs="Times New Roman"/>
                <w:sz w:val="20"/>
                <w:szCs w:val="20"/>
              </w:rPr>
              <w:t>hang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DC9E2B" w14:textId="4F886531" w:rsidR="003562A3" w:rsidRPr="004962BE" w:rsidRDefault="003562A3" w:rsidP="00F031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4962BE" w14:paraId="29F63277" w14:textId="77777777" w:rsidTr="00F03168">
        <w:trPr>
          <w:trHeight w:val="340"/>
        </w:trPr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14:paraId="000A511C" w14:textId="1DCD57FD" w:rsidR="004962BE" w:rsidRPr="00ED2B2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igp1</w:t>
            </w:r>
          </w:p>
        </w:tc>
        <w:tc>
          <w:tcPr>
            <w:tcW w:w="1844" w:type="dxa"/>
            <w:tcBorders>
              <w:top w:val="single" w:sz="12" w:space="0" w:color="auto"/>
            </w:tcBorders>
            <w:vAlign w:val="center"/>
          </w:tcPr>
          <w:p w14:paraId="26D64097" w14:textId="033F1345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sz w:val="20"/>
                <w:szCs w:val="20"/>
              </w:rPr>
              <w:t>14.844</w:t>
            </w:r>
          </w:p>
        </w:tc>
        <w:tc>
          <w:tcPr>
            <w:tcW w:w="1563" w:type="dxa"/>
            <w:tcBorders>
              <w:top w:val="single" w:sz="12" w:space="0" w:color="auto"/>
            </w:tcBorders>
            <w:vAlign w:val="center"/>
          </w:tcPr>
          <w:p w14:paraId="0478BB26" w14:textId="4BA96AE6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sz w:val="20"/>
                <w:szCs w:val="20"/>
              </w:rPr>
              <w:t>1.17E-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43070" w14:textId="24C5111C" w:rsidR="004962BE" w:rsidRPr="00E92F1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92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5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31A64" w14:textId="60B97A65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68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86923" w14:textId="469970FF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E-06</w:t>
            </w:r>
          </w:p>
        </w:tc>
      </w:tr>
      <w:tr w:rsidR="004962BE" w14:paraId="188070A7" w14:textId="77777777" w:rsidTr="00F03168">
        <w:trPr>
          <w:trHeight w:val="340"/>
        </w:trPr>
        <w:tc>
          <w:tcPr>
            <w:tcW w:w="1277" w:type="dxa"/>
            <w:vAlign w:val="center"/>
          </w:tcPr>
          <w:p w14:paraId="64FAD565" w14:textId="46ACFDBA" w:rsidR="004962BE" w:rsidRPr="00ED2B2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lr1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7F8D" w14:textId="21F472D1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8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F015E" w14:textId="39E586B4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E-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C8B51" w14:textId="372E28AD" w:rsidR="004962BE" w:rsidRPr="00E92F1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92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bb</w:t>
            </w:r>
            <w:proofErr w:type="spellEnd"/>
            <w:r w:rsidRPr="00E92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b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5441" w14:textId="0790CD98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03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136F" w14:textId="592BE35C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E-29</w:t>
            </w:r>
          </w:p>
        </w:tc>
      </w:tr>
      <w:tr w:rsidR="004962BE" w14:paraId="5B602572" w14:textId="77777777" w:rsidTr="00F03168">
        <w:trPr>
          <w:trHeight w:val="340"/>
        </w:trPr>
        <w:tc>
          <w:tcPr>
            <w:tcW w:w="1277" w:type="dxa"/>
            <w:vAlign w:val="center"/>
          </w:tcPr>
          <w:p w14:paraId="126E7CA7" w14:textId="4FE59645" w:rsidR="004962BE" w:rsidRPr="00ED2B2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bp1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DF2C" w14:textId="24C6042A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E5FEC" w14:textId="5B9A9666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5E-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DA60C" w14:textId="00DB55F5" w:rsidR="004962BE" w:rsidRPr="00E92F1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92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ba-a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7F326" w14:textId="03BE2188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70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7DC03" w14:textId="30192178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E-17</w:t>
            </w:r>
          </w:p>
        </w:tc>
      </w:tr>
      <w:tr w:rsidR="004962BE" w14:paraId="73FBFEAB" w14:textId="77777777" w:rsidTr="00F03168">
        <w:trPr>
          <w:trHeight w:val="340"/>
        </w:trPr>
        <w:tc>
          <w:tcPr>
            <w:tcW w:w="1277" w:type="dxa"/>
            <w:vAlign w:val="center"/>
          </w:tcPr>
          <w:p w14:paraId="128975C3" w14:textId="55E1E603" w:rsidR="004962BE" w:rsidRPr="00ED2B2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D2B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stamp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76A2B" w14:textId="5488AA69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D388" w14:textId="19FE5271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5E-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7DAB" w14:textId="797D5B10" w:rsidR="004962BE" w:rsidRPr="00E92F1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92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ba-a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CF55" w14:textId="4F25C1DF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68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AAAEC" w14:textId="768B7A93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E-27</w:t>
            </w:r>
          </w:p>
        </w:tc>
      </w:tr>
      <w:tr w:rsidR="004962BE" w14:paraId="5B54C562" w14:textId="77777777" w:rsidTr="00F03168">
        <w:trPr>
          <w:trHeight w:val="340"/>
        </w:trPr>
        <w:tc>
          <w:tcPr>
            <w:tcW w:w="1277" w:type="dxa"/>
            <w:vAlign w:val="center"/>
          </w:tcPr>
          <w:p w14:paraId="2565D0BF" w14:textId="47349A71" w:rsidR="004962BE" w:rsidRPr="00ED2B2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m495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5F525" w14:textId="4CAD79CA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0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A6A67" w14:textId="362611D3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-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AC364" w14:textId="591B6475" w:rsidR="004962BE" w:rsidRPr="00E92F1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92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as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6B62A" w14:textId="5FEA4F30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4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0CD9" w14:textId="3AECD2F5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E-10</w:t>
            </w:r>
          </w:p>
        </w:tc>
      </w:tr>
      <w:tr w:rsidR="004962BE" w14:paraId="3185A7B0" w14:textId="77777777" w:rsidTr="00F03168">
        <w:trPr>
          <w:trHeight w:val="340"/>
        </w:trPr>
        <w:tc>
          <w:tcPr>
            <w:tcW w:w="1277" w:type="dxa"/>
            <w:vAlign w:val="center"/>
          </w:tcPr>
          <w:p w14:paraId="5E2537A9" w14:textId="686552D0" w:rsidR="004962BE" w:rsidRPr="00ED2B2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tp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4049" w14:textId="6D86A484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0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00DF5" w14:textId="61624620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E-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A75DD" w14:textId="0AE9B440" w:rsidR="004962BE" w:rsidRPr="00E92F1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92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mpg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85921" w14:textId="2A65D7C6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0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2985" w14:textId="20138772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3E-06</w:t>
            </w:r>
          </w:p>
        </w:tc>
      </w:tr>
      <w:tr w:rsidR="004962BE" w14:paraId="60649642" w14:textId="77777777" w:rsidTr="00F03168">
        <w:trPr>
          <w:trHeight w:val="340"/>
        </w:trPr>
        <w:tc>
          <w:tcPr>
            <w:tcW w:w="1277" w:type="dxa"/>
            <w:vAlign w:val="center"/>
          </w:tcPr>
          <w:p w14:paraId="13108DE1" w14:textId="582A45FB" w:rsidR="004962BE" w:rsidRPr="00ED2B2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meff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F9B4B" w14:textId="1229224E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4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930B" w14:textId="4F15B44C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E-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6DE25" w14:textId="42B4A343" w:rsidR="004962BE" w:rsidRPr="00E92F1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92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p4f3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5006A" w14:textId="283FE2F4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9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DCD95" w14:textId="35F26982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E-05</w:t>
            </w:r>
          </w:p>
        </w:tc>
      </w:tr>
      <w:tr w:rsidR="004962BE" w14:paraId="0F080CD5" w14:textId="77777777" w:rsidTr="00F03168">
        <w:trPr>
          <w:trHeight w:val="340"/>
        </w:trPr>
        <w:tc>
          <w:tcPr>
            <w:tcW w:w="1277" w:type="dxa"/>
            <w:vAlign w:val="center"/>
          </w:tcPr>
          <w:p w14:paraId="0781F0B9" w14:textId="11AADA5D" w:rsidR="004962BE" w:rsidRPr="00ED2B2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m597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9CD6" w14:textId="0EB296A9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40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76FC" w14:textId="744A9D12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E-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6990E" w14:textId="26E81B08" w:rsidR="004962BE" w:rsidRPr="00E92F1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92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pp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AA36D" w14:textId="2FC662EA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2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C514E" w14:textId="68CD77CF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E-05</w:t>
            </w:r>
          </w:p>
        </w:tc>
      </w:tr>
      <w:tr w:rsidR="004962BE" w14:paraId="27C165AE" w14:textId="77777777" w:rsidTr="00F03168">
        <w:trPr>
          <w:trHeight w:val="340"/>
        </w:trPr>
        <w:tc>
          <w:tcPr>
            <w:tcW w:w="1277" w:type="dxa"/>
            <w:vAlign w:val="center"/>
          </w:tcPr>
          <w:p w14:paraId="18CE7445" w14:textId="1DA9429A" w:rsidR="004962BE" w:rsidRPr="00ED2B2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tp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29BF" w14:textId="6D78A6E9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74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16472" w14:textId="48A81DB9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E-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73E03" w14:textId="3161C5A5" w:rsidR="004962BE" w:rsidRPr="00E92F1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92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630028O10Rik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2AF57" w14:textId="2D7A2102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6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D6390" w14:textId="41511747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1E-07</w:t>
            </w:r>
          </w:p>
        </w:tc>
      </w:tr>
      <w:tr w:rsidR="004962BE" w14:paraId="7CC984D3" w14:textId="77777777" w:rsidTr="00F03168">
        <w:trPr>
          <w:trHeight w:val="340"/>
        </w:trPr>
        <w:tc>
          <w:tcPr>
            <w:tcW w:w="1277" w:type="dxa"/>
            <w:vAlign w:val="center"/>
          </w:tcPr>
          <w:p w14:paraId="0A44E1FD" w14:textId="7DBC3E3C" w:rsidR="004962BE" w:rsidRPr="00ED2B2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6i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E615C" w14:textId="74891D64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32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9AD9C" w14:textId="4B3987B4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2E-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136F" w14:textId="0EE80637" w:rsidR="004962BE" w:rsidRPr="00E92F1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92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pifa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7A64" w14:textId="5EF6D88E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3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82BEA" w14:textId="3EDEB0A7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E-06</w:t>
            </w:r>
          </w:p>
        </w:tc>
      </w:tr>
      <w:tr w:rsidR="004962BE" w14:paraId="275F8099" w14:textId="77777777" w:rsidTr="00F03168">
        <w:trPr>
          <w:trHeight w:val="340"/>
        </w:trPr>
        <w:tc>
          <w:tcPr>
            <w:tcW w:w="1277" w:type="dxa"/>
            <w:vAlign w:val="center"/>
          </w:tcPr>
          <w:p w14:paraId="1738586B" w14:textId="37F1F6D9" w:rsidR="004962BE" w:rsidRPr="00ED2B2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s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4D038" w14:textId="7917E053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4DBE5" w14:textId="2405CB7D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E-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4BB14" w14:textId="76431317" w:rsidR="004962BE" w:rsidRPr="00E92F1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92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bp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9D4C5" w14:textId="002BD42F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3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44FA0" w14:textId="2C77B690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E-18</w:t>
            </w:r>
          </w:p>
        </w:tc>
      </w:tr>
      <w:tr w:rsidR="004962BE" w14:paraId="0DBACC7B" w14:textId="77777777" w:rsidTr="00F03168">
        <w:trPr>
          <w:trHeight w:val="340"/>
        </w:trPr>
        <w:tc>
          <w:tcPr>
            <w:tcW w:w="1277" w:type="dxa"/>
            <w:vAlign w:val="center"/>
          </w:tcPr>
          <w:p w14:paraId="1E19BA56" w14:textId="38DFCE84" w:rsidR="004962BE" w:rsidRPr="00ED2B2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1q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3887" w14:textId="0D5C2D4A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45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713B" w14:textId="2442302C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E-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A445" w14:textId="06405285" w:rsidR="004962BE" w:rsidRPr="00E92F1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92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hgap2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E1FB" w14:textId="07A38198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717DA" w14:textId="26AF4676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0E-10</w:t>
            </w:r>
          </w:p>
        </w:tc>
      </w:tr>
      <w:tr w:rsidR="004962BE" w14:paraId="6A69AE84" w14:textId="77777777" w:rsidTr="00F03168">
        <w:trPr>
          <w:trHeight w:val="340"/>
        </w:trPr>
        <w:tc>
          <w:tcPr>
            <w:tcW w:w="1277" w:type="dxa"/>
            <w:vAlign w:val="center"/>
          </w:tcPr>
          <w:p w14:paraId="07FEE2F1" w14:textId="629611F4" w:rsidR="004962BE" w:rsidRPr="00ED2B2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dx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4E2C9" w14:textId="1A3EDBFB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22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0B71" w14:textId="7889F769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E-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C065" w14:textId="6CAA60DA" w:rsidR="004962BE" w:rsidRPr="00E92F1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92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pr3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DD470" w14:textId="2D2EF715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6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75FA" w14:textId="7DC9AEC7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7E-10</w:t>
            </w:r>
          </w:p>
        </w:tc>
      </w:tr>
      <w:tr w:rsidR="004962BE" w14:paraId="72CF8C1A" w14:textId="77777777" w:rsidTr="00F03168">
        <w:trPr>
          <w:trHeight w:val="340"/>
        </w:trPr>
        <w:tc>
          <w:tcPr>
            <w:tcW w:w="1277" w:type="dxa"/>
            <w:vAlign w:val="center"/>
          </w:tcPr>
          <w:p w14:paraId="2786D811" w14:textId="0910CA16" w:rsidR="004962BE" w:rsidRPr="00ED2B2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l9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BCF40" w14:textId="5FE55F12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28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ACA99" w14:textId="7D7D0CFA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E-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B55A0" w14:textId="5F526F4C" w:rsidR="004962BE" w:rsidRPr="00E92F1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92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lrp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D9AE" w14:textId="3D42F371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9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BBA1B" w14:textId="4C82064C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E-05</w:t>
            </w:r>
          </w:p>
        </w:tc>
      </w:tr>
      <w:tr w:rsidR="004962BE" w14:paraId="567D0074" w14:textId="77777777" w:rsidTr="00F03168">
        <w:trPr>
          <w:trHeight w:val="340"/>
        </w:trPr>
        <w:tc>
          <w:tcPr>
            <w:tcW w:w="1277" w:type="dxa"/>
            <w:vAlign w:val="center"/>
          </w:tcPr>
          <w:p w14:paraId="0532C0CA" w14:textId="797998A3" w:rsidR="004962BE" w:rsidRPr="00ED2B2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6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AAAA0" w14:textId="4167D20C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27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7A2B" w14:textId="46F200AF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E-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8663" w14:textId="7884AA38" w:rsidR="004962BE" w:rsidRPr="00E92F1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92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npla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3160" w14:textId="3338800E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8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5E632" w14:textId="199568E3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E-06</w:t>
            </w:r>
          </w:p>
        </w:tc>
      </w:tr>
      <w:tr w:rsidR="004962BE" w14:paraId="621E46B5" w14:textId="77777777" w:rsidTr="00F03168">
        <w:trPr>
          <w:trHeight w:val="340"/>
        </w:trPr>
        <w:tc>
          <w:tcPr>
            <w:tcW w:w="1277" w:type="dxa"/>
            <w:vAlign w:val="center"/>
          </w:tcPr>
          <w:p w14:paraId="2749AC37" w14:textId="55236228" w:rsidR="004962BE" w:rsidRPr="00ED2B2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ctm1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08B94" w14:textId="4D1109BF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77F30" w14:textId="21AFCBDD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E-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726C9" w14:textId="148330F7" w:rsidR="004962BE" w:rsidRPr="00E92F1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92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r3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B866" w14:textId="13E5911A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F08D" w14:textId="68FC549B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6E-11</w:t>
            </w:r>
          </w:p>
        </w:tc>
      </w:tr>
      <w:tr w:rsidR="004962BE" w14:paraId="3EA4D4DF" w14:textId="77777777" w:rsidTr="00F03168">
        <w:trPr>
          <w:trHeight w:val="340"/>
        </w:trPr>
        <w:tc>
          <w:tcPr>
            <w:tcW w:w="1277" w:type="dxa"/>
            <w:vAlign w:val="center"/>
          </w:tcPr>
          <w:p w14:paraId="3FBC98FD" w14:textId="3F9FA108" w:rsidR="004962BE" w:rsidRPr="00ED2B2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pina3f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EBA4" w14:textId="702CB134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45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DC23A" w14:textId="7D970283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E-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10822" w14:textId="07FA28B5" w:rsidR="004962BE" w:rsidRPr="00E92F1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92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o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1CAC2" w14:textId="3346A70F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0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C361D" w14:textId="3883C1BE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E-15</w:t>
            </w:r>
          </w:p>
        </w:tc>
      </w:tr>
      <w:tr w:rsidR="004962BE" w14:paraId="2ACBA132" w14:textId="77777777" w:rsidTr="00F03168">
        <w:trPr>
          <w:trHeight w:val="340"/>
        </w:trPr>
        <w:tc>
          <w:tcPr>
            <w:tcW w:w="1277" w:type="dxa"/>
            <w:vAlign w:val="center"/>
          </w:tcPr>
          <w:p w14:paraId="7B9090FD" w14:textId="110E5866" w:rsidR="004962BE" w:rsidRPr="00ED2B2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tnl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73397" w14:textId="254847B7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77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32776" w14:textId="60F3EF27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E-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D9A3C" w14:textId="22F86B57" w:rsidR="004962BE" w:rsidRPr="00E92F1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92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2A465" w14:textId="31AC60F4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8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9A429" w14:textId="3D103CB1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E-09</w:t>
            </w:r>
          </w:p>
        </w:tc>
      </w:tr>
      <w:tr w:rsidR="004962BE" w14:paraId="6021F36E" w14:textId="77777777" w:rsidTr="00F03168">
        <w:trPr>
          <w:trHeight w:val="340"/>
        </w:trPr>
        <w:tc>
          <w:tcPr>
            <w:tcW w:w="1277" w:type="dxa"/>
            <w:vAlign w:val="center"/>
          </w:tcPr>
          <w:p w14:paraId="37306F0B" w14:textId="32DADB2A" w:rsidR="004962BE" w:rsidRPr="00ED2B2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2-M2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vAlign w:val="center"/>
          </w:tcPr>
          <w:p w14:paraId="5820C4F9" w14:textId="092A8370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014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vAlign w:val="center"/>
          </w:tcPr>
          <w:p w14:paraId="7C316556" w14:textId="3F01121D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E-10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vAlign w:val="center"/>
          </w:tcPr>
          <w:p w14:paraId="0E098F21" w14:textId="2F3ABC4D" w:rsidR="004962BE" w:rsidRPr="00E92F1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92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cer2a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vAlign w:val="center"/>
          </w:tcPr>
          <w:p w14:paraId="1FC49445" w14:textId="32F53A27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3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5378E625" w14:textId="04C4BA92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E-05</w:t>
            </w:r>
          </w:p>
        </w:tc>
      </w:tr>
      <w:tr w:rsidR="004962BE" w14:paraId="44970681" w14:textId="77777777" w:rsidTr="00F03168">
        <w:trPr>
          <w:trHeight w:val="340"/>
        </w:trPr>
        <w:tc>
          <w:tcPr>
            <w:tcW w:w="1277" w:type="dxa"/>
            <w:tcBorders>
              <w:bottom w:val="single" w:sz="12" w:space="0" w:color="auto"/>
            </w:tcBorders>
            <w:vAlign w:val="center"/>
          </w:tcPr>
          <w:p w14:paraId="6EAB0926" w14:textId="6D7904C2" w:rsidR="004962BE" w:rsidRPr="00ED2B2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n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8ADFDB" w14:textId="2720C5BE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207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BAA183" w14:textId="2F4ED062" w:rsidR="004962BE" w:rsidRPr="00ED2B2D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0E-1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D2E6F8" w14:textId="7B56ABB0" w:rsidR="004962BE" w:rsidRPr="00E92F1D" w:rsidRDefault="004962BE" w:rsidP="00F0316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92F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abbr1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F3A3C3" w14:textId="0A3622B2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6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DE70B7" w14:textId="59DDCE38" w:rsidR="004962BE" w:rsidRPr="004962BE" w:rsidRDefault="004962BE" w:rsidP="00F031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E-12</w:t>
            </w:r>
          </w:p>
        </w:tc>
      </w:tr>
    </w:tbl>
    <w:p w14:paraId="636C6B12" w14:textId="2825D89D" w:rsidR="00F03168" w:rsidRPr="003D1082" w:rsidRDefault="00F03168" w:rsidP="00F03168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4A438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D6034" w:rsidRPr="008D60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D6034" w:rsidRPr="004A438B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4A438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D1082">
        <w:rPr>
          <w:rFonts w:ascii="Times New Roman" w:hAnsi="Times New Roman" w:cs="Times New Roman"/>
          <w:b/>
          <w:bCs/>
          <w:sz w:val="24"/>
          <w:szCs w:val="24"/>
        </w:rPr>
        <w:t xml:space="preserve">List of the top 20 significantly upregulated and downregulated DEGs comparing lung AMs from mice infected with </w:t>
      </w:r>
      <w:r w:rsidRPr="003D108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. neoformans </w:t>
      </w:r>
      <w:r w:rsidRPr="003D1082">
        <w:rPr>
          <w:rFonts w:ascii="Times New Roman" w:hAnsi="Times New Roman" w:cs="Times New Roman"/>
          <w:b/>
          <w:bCs/>
          <w:sz w:val="24"/>
          <w:szCs w:val="24"/>
        </w:rPr>
        <w:t>at 7 dpi to those treated with PBS.</w:t>
      </w:r>
    </w:p>
    <w:p w14:paraId="1A687C5C" w14:textId="0AADD9C2" w:rsidR="001A1211" w:rsidRDefault="001A1211">
      <w:pPr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4A8797A8" w14:textId="76D82720" w:rsidR="001A1211" w:rsidRDefault="001A121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A1211" w:rsidSect="002A287F">
      <w:endnotePr>
        <w:numFmt w:val="lowerLetter"/>
      </w:endnotePr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D6E2B" w14:textId="77777777" w:rsidR="00D3299E" w:rsidRDefault="00D3299E" w:rsidP="00FF3B36">
      <w:pPr>
        <w:spacing w:after="0" w:line="240" w:lineRule="auto"/>
      </w:pPr>
      <w:r>
        <w:separator/>
      </w:r>
    </w:p>
  </w:endnote>
  <w:endnote w:type="continuationSeparator" w:id="0">
    <w:p w14:paraId="23DC0076" w14:textId="77777777" w:rsidR="00D3299E" w:rsidRDefault="00D3299E" w:rsidP="00FF3B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00F0FD" w14:textId="77777777" w:rsidR="00D3299E" w:rsidRDefault="00D3299E" w:rsidP="00FF3B36">
      <w:pPr>
        <w:spacing w:after="0" w:line="240" w:lineRule="auto"/>
      </w:pPr>
      <w:r>
        <w:separator/>
      </w:r>
    </w:p>
  </w:footnote>
  <w:footnote w:type="continuationSeparator" w:id="0">
    <w:p w14:paraId="2A591456" w14:textId="77777777" w:rsidR="00D3299E" w:rsidRDefault="00D3299E" w:rsidP="00FF3B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lowerLetter"/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8DC"/>
    <w:rsid w:val="00000CAE"/>
    <w:rsid w:val="0000181F"/>
    <w:rsid w:val="000028B2"/>
    <w:rsid w:val="00004656"/>
    <w:rsid w:val="00007AD1"/>
    <w:rsid w:val="00007BC8"/>
    <w:rsid w:val="000131BC"/>
    <w:rsid w:val="00015020"/>
    <w:rsid w:val="00021E98"/>
    <w:rsid w:val="00023FAF"/>
    <w:rsid w:val="00024620"/>
    <w:rsid w:val="00024841"/>
    <w:rsid w:val="0002659C"/>
    <w:rsid w:val="00026FD4"/>
    <w:rsid w:val="00027477"/>
    <w:rsid w:val="00030172"/>
    <w:rsid w:val="00033244"/>
    <w:rsid w:val="000362F4"/>
    <w:rsid w:val="00037826"/>
    <w:rsid w:val="00037D12"/>
    <w:rsid w:val="00040F9E"/>
    <w:rsid w:val="00041169"/>
    <w:rsid w:val="0004138E"/>
    <w:rsid w:val="00046850"/>
    <w:rsid w:val="00054B85"/>
    <w:rsid w:val="000559A3"/>
    <w:rsid w:val="000646AF"/>
    <w:rsid w:val="000658E7"/>
    <w:rsid w:val="00065D7A"/>
    <w:rsid w:val="00070DAB"/>
    <w:rsid w:val="000718C0"/>
    <w:rsid w:val="000725D9"/>
    <w:rsid w:val="00075EAE"/>
    <w:rsid w:val="00076526"/>
    <w:rsid w:val="00080115"/>
    <w:rsid w:val="00080D27"/>
    <w:rsid w:val="00085DCF"/>
    <w:rsid w:val="00092D75"/>
    <w:rsid w:val="00094BA3"/>
    <w:rsid w:val="00095059"/>
    <w:rsid w:val="00095EBC"/>
    <w:rsid w:val="000A0ACF"/>
    <w:rsid w:val="000A17D3"/>
    <w:rsid w:val="000A378B"/>
    <w:rsid w:val="000A557F"/>
    <w:rsid w:val="000B24EF"/>
    <w:rsid w:val="000C4416"/>
    <w:rsid w:val="000C5C13"/>
    <w:rsid w:val="000D2255"/>
    <w:rsid w:val="000D448B"/>
    <w:rsid w:val="000D705E"/>
    <w:rsid w:val="000E787F"/>
    <w:rsid w:val="000F0B57"/>
    <w:rsid w:val="000F3182"/>
    <w:rsid w:val="000F5801"/>
    <w:rsid w:val="001033FF"/>
    <w:rsid w:val="001036EA"/>
    <w:rsid w:val="00113B52"/>
    <w:rsid w:val="001170CC"/>
    <w:rsid w:val="00121AB0"/>
    <w:rsid w:val="001225EE"/>
    <w:rsid w:val="00122C47"/>
    <w:rsid w:val="001253EA"/>
    <w:rsid w:val="00140E27"/>
    <w:rsid w:val="001437DD"/>
    <w:rsid w:val="0014688B"/>
    <w:rsid w:val="00153A90"/>
    <w:rsid w:val="001541E9"/>
    <w:rsid w:val="00155ACA"/>
    <w:rsid w:val="001615CA"/>
    <w:rsid w:val="0016384F"/>
    <w:rsid w:val="00174B97"/>
    <w:rsid w:val="00175BEB"/>
    <w:rsid w:val="00176747"/>
    <w:rsid w:val="00177F7A"/>
    <w:rsid w:val="00180442"/>
    <w:rsid w:val="001869A6"/>
    <w:rsid w:val="00197AEE"/>
    <w:rsid w:val="001A1211"/>
    <w:rsid w:val="001A1FCB"/>
    <w:rsid w:val="001A5246"/>
    <w:rsid w:val="001A649E"/>
    <w:rsid w:val="001A6761"/>
    <w:rsid w:val="001A705C"/>
    <w:rsid w:val="001A70DD"/>
    <w:rsid w:val="001B0B73"/>
    <w:rsid w:val="001B15E8"/>
    <w:rsid w:val="001B6615"/>
    <w:rsid w:val="001C0CA7"/>
    <w:rsid w:val="001C56C1"/>
    <w:rsid w:val="001C57ED"/>
    <w:rsid w:val="001D0547"/>
    <w:rsid w:val="001D112F"/>
    <w:rsid w:val="001D29B2"/>
    <w:rsid w:val="001D37A6"/>
    <w:rsid w:val="001D60AA"/>
    <w:rsid w:val="001E0CDD"/>
    <w:rsid w:val="001E52A1"/>
    <w:rsid w:val="001E5B31"/>
    <w:rsid w:val="001E6AF6"/>
    <w:rsid w:val="001F1D29"/>
    <w:rsid w:val="001F3354"/>
    <w:rsid w:val="001F49E4"/>
    <w:rsid w:val="001F4FD4"/>
    <w:rsid w:val="00201048"/>
    <w:rsid w:val="00202598"/>
    <w:rsid w:val="00205F23"/>
    <w:rsid w:val="00216E49"/>
    <w:rsid w:val="00222149"/>
    <w:rsid w:val="00226A13"/>
    <w:rsid w:val="00233C1E"/>
    <w:rsid w:val="002453F3"/>
    <w:rsid w:val="00245A8B"/>
    <w:rsid w:val="00251810"/>
    <w:rsid w:val="00252EB0"/>
    <w:rsid w:val="00252EC2"/>
    <w:rsid w:val="00256555"/>
    <w:rsid w:val="0026103F"/>
    <w:rsid w:val="002760E8"/>
    <w:rsid w:val="002769A9"/>
    <w:rsid w:val="0027770A"/>
    <w:rsid w:val="00284319"/>
    <w:rsid w:val="00292C8C"/>
    <w:rsid w:val="002A287F"/>
    <w:rsid w:val="002A4A41"/>
    <w:rsid w:val="002A55E3"/>
    <w:rsid w:val="002A568E"/>
    <w:rsid w:val="002A59D0"/>
    <w:rsid w:val="002A5AC4"/>
    <w:rsid w:val="002C05A3"/>
    <w:rsid w:val="002C0D69"/>
    <w:rsid w:val="002C1D3E"/>
    <w:rsid w:val="002C6ED5"/>
    <w:rsid w:val="002D270F"/>
    <w:rsid w:val="002D29FB"/>
    <w:rsid w:val="002E36AF"/>
    <w:rsid w:val="002E6854"/>
    <w:rsid w:val="002E6BED"/>
    <w:rsid w:val="002F0366"/>
    <w:rsid w:val="002F47B2"/>
    <w:rsid w:val="002F6D68"/>
    <w:rsid w:val="002F7112"/>
    <w:rsid w:val="00302D78"/>
    <w:rsid w:val="0030380D"/>
    <w:rsid w:val="00306AE9"/>
    <w:rsid w:val="003075E2"/>
    <w:rsid w:val="003208D7"/>
    <w:rsid w:val="00322AAC"/>
    <w:rsid w:val="00322B43"/>
    <w:rsid w:val="00322FCA"/>
    <w:rsid w:val="00325DE8"/>
    <w:rsid w:val="00330D35"/>
    <w:rsid w:val="00335040"/>
    <w:rsid w:val="003426F7"/>
    <w:rsid w:val="00345142"/>
    <w:rsid w:val="00353935"/>
    <w:rsid w:val="003562A3"/>
    <w:rsid w:val="00360ADB"/>
    <w:rsid w:val="003654FB"/>
    <w:rsid w:val="00374135"/>
    <w:rsid w:val="00380ED1"/>
    <w:rsid w:val="00381112"/>
    <w:rsid w:val="00382DB2"/>
    <w:rsid w:val="00384F2A"/>
    <w:rsid w:val="0038776D"/>
    <w:rsid w:val="00387A53"/>
    <w:rsid w:val="0039267C"/>
    <w:rsid w:val="00392836"/>
    <w:rsid w:val="00392F81"/>
    <w:rsid w:val="0039548F"/>
    <w:rsid w:val="003A0EBF"/>
    <w:rsid w:val="003A2AA2"/>
    <w:rsid w:val="003A41E8"/>
    <w:rsid w:val="003A5803"/>
    <w:rsid w:val="003A5932"/>
    <w:rsid w:val="003B1F9D"/>
    <w:rsid w:val="003B392B"/>
    <w:rsid w:val="003B7004"/>
    <w:rsid w:val="003B7744"/>
    <w:rsid w:val="003C1174"/>
    <w:rsid w:val="003D0B95"/>
    <w:rsid w:val="003D14D1"/>
    <w:rsid w:val="003D17BA"/>
    <w:rsid w:val="003D2B84"/>
    <w:rsid w:val="003E008E"/>
    <w:rsid w:val="003E0C6C"/>
    <w:rsid w:val="003E1680"/>
    <w:rsid w:val="003E4F71"/>
    <w:rsid w:val="003F08B5"/>
    <w:rsid w:val="00404371"/>
    <w:rsid w:val="00404840"/>
    <w:rsid w:val="0040691F"/>
    <w:rsid w:val="00410CE2"/>
    <w:rsid w:val="00412B5A"/>
    <w:rsid w:val="00414397"/>
    <w:rsid w:val="00415707"/>
    <w:rsid w:val="00421430"/>
    <w:rsid w:val="00430E85"/>
    <w:rsid w:val="0043129A"/>
    <w:rsid w:val="00431AEF"/>
    <w:rsid w:val="0043203D"/>
    <w:rsid w:val="00432AD6"/>
    <w:rsid w:val="0043397C"/>
    <w:rsid w:val="00440007"/>
    <w:rsid w:val="004401C7"/>
    <w:rsid w:val="00442940"/>
    <w:rsid w:val="00443C8B"/>
    <w:rsid w:val="004472AD"/>
    <w:rsid w:val="00452B34"/>
    <w:rsid w:val="00457105"/>
    <w:rsid w:val="004632DE"/>
    <w:rsid w:val="0046515D"/>
    <w:rsid w:val="00465331"/>
    <w:rsid w:val="00465453"/>
    <w:rsid w:val="0046554D"/>
    <w:rsid w:val="00466136"/>
    <w:rsid w:val="004662EB"/>
    <w:rsid w:val="004673C7"/>
    <w:rsid w:val="004704E0"/>
    <w:rsid w:val="00474B4D"/>
    <w:rsid w:val="004806E6"/>
    <w:rsid w:val="00481241"/>
    <w:rsid w:val="004962BE"/>
    <w:rsid w:val="004A1D74"/>
    <w:rsid w:val="004A3308"/>
    <w:rsid w:val="004A4EAA"/>
    <w:rsid w:val="004B4D0E"/>
    <w:rsid w:val="004B5129"/>
    <w:rsid w:val="004B53B4"/>
    <w:rsid w:val="004C0A8A"/>
    <w:rsid w:val="004C2A95"/>
    <w:rsid w:val="004C43B3"/>
    <w:rsid w:val="004C5E4B"/>
    <w:rsid w:val="004C658F"/>
    <w:rsid w:val="004D5636"/>
    <w:rsid w:val="004E51D2"/>
    <w:rsid w:val="004E56B6"/>
    <w:rsid w:val="004E6B32"/>
    <w:rsid w:val="004E718F"/>
    <w:rsid w:val="004F3374"/>
    <w:rsid w:val="004F636E"/>
    <w:rsid w:val="004F6E9C"/>
    <w:rsid w:val="004F6EB1"/>
    <w:rsid w:val="00500206"/>
    <w:rsid w:val="00504453"/>
    <w:rsid w:val="00504D3B"/>
    <w:rsid w:val="005108FA"/>
    <w:rsid w:val="005115B8"/>
    <w:rsid w:val="00511BD8"/>
    <w:rsid w:val="0051314C"/>
    <w:rsid w:val="00513905"/>
    <w:rsid w:val="00513930"/>
    <w:rsid w:val="00513FB6"/>
    <w:rsid w:val="00515AC2"/>
    <w:rsid w:val="00520436"/>
    <w:rsid w:val="00520742"/>
    <w:rsid w:val="00522AD0"/>
    <w:rsid w:val="00523650"/>
    <w:rsid w:val="00524394"/>
    <w:rsid w:val="00527A46"/>
    <w:rsid w:val="00531F2E"/>
    <w:rsid w:val="005349E0"/>
    <w:rsid w:val="00536804"/>
    <w:rsid w:val="005370B6"/>
    <w:rsid w:val="00541F83"/>
    <w:rsid w:val="00543A41"/>
    <w:rsid w:val="005445CC"/>
    <w:rsid w:val="005507C7"/>
    <w:rsid w:val="00553E2C"/>
    <w:rsid w:val="005543BA"/>
    <w:rsid w:val="005561A7"/>
    <w:rsid w:val="00557210"/>
    <w:rsid w:val="00560DFC"/>
    <w:rsid w:val="005615FA"/>
    <w:rsid w:val="00562C71"/>
    <w:rsid w:val="005648C9"/>
    <w:rsid w:val="005650DD"/>
    <w:rsid w:val="00566A29"/>
    <w:rsid w:val="00567C2C"/>
    <w:rsid w:val="005710F8"/>
    <w:rsid w:val="00574A42"/>
    <w:rsid w:val="00574F76"/>
    <w:rsid w:val="00581301"/>
    <w:rsid w:val="005832B2"/>
    <w:rsid w:val="0058425B"/>
    <w:rsid w:val="00593650"/>
    <w:rsid w:val="00595C15"/>
    <w:rsid w:val="00595EB8"/>
    <w:rsid w:val="0059721B"/>
    <w:rsid w:val="00597917"/>
    <w:rsid w:val="005A1A65"/>
    <w:rsid w:val="005A2E7D"/>
    <w:rsid w:val="005A329B"/>
    <w:rsid w:val="005A53AD"/>
    <w:rsid w:val="005A6689"/>
    <w:rsid w:val="005A70D1"/>
    <w:rsid w:val="005A78DA"/>
    <w:rsid w:val="005A7B1C"/>
    <w:rsid w:val="005B1B86"/>
    <w:rsid w:val="005D1566"/>
    <w:rsid w:val="005D1A02"/>
    <w:rsid w:val="005D3A7E"/>
    <w:rsid w:val="005D62C8"/>
    <w:rsid w:val="005E0FC2"/>
    <w:rsid w:val="005E349F"/>
    <w:rsid w:val="005E3AEF"/>
    <w:rsid w:val="005E65A7"/>
    <w:rsid w:val="005F4FD7"/>
    <w:rsid w:val="005F5640"/>
    <w:rsid w:val="00604626"/>
    <w:rsid w:val="00605379"/>
    <w:rsid w:val="006079C1"/>
    <w:rsid w:val="00607DD5"/>
    <w:rsid w:val="0061378C"/>
    <w:rsid w:val="00614303"/>
    <w:rsid w:val="0061649A"/>
    <w:rsid w:val="00625B94"/>
    <w:rsid w:val="00626E8D"/>
    <w:rsid w:val="0063027D"/>
    <w:rsid w:val="006328A8"/>
    <w:rsid w:val="00633387"/>
    <w:rsid w:val="0063391F"/>
    <w:rsid w:val="00646E75"/>
    <w:rsid w:val="006475B2"/>
    <w:rsid w:val="00650679"/>
    <w:rsid w:val="00651770"/>
    <w:rsid w:val="00652189"/>
    <w:rsid w:val="006537B6"/>
    <w:rsid w:val="0065442D"/>
    <w:rsid w:val="00655B35"/>
    <w:rsid w:val="00655F4A"/>
    <w:rsid w:val="00656699"/>
    <w:rsid w:val="00660099"/>
    <w:rsid w:val="0066074F"/>
    <w:rsid w:val="00660BC7"/>
    <w:rsid w:val="006650D8"/>
    <w:rsid w:val="006667EC"/>
    <w:rsid w:val="00667121"/>
    <w:rsid w:val="00672CA0"/>
    <w:rsid w:val="0067474D"/>
    <w:rsid w:val="00674BBA"/>
    <w:rsid w:val="00677DDB"/>
    <w:rsid w:val="006811FC"/>
    <w:rsid w:val="00683D17"/>
    <w:rsid w:val="00684A63"/>
    <w:rsid w:val="00686527"/>
    <w:rsid w:val="006866A7"/>
    <w:rsid w:val="0068684F"/>
    <w:rsid w:val="0069541A"/>
    <w:rsid w:val="00696909"/>
    <w:rsid w:val="006A0FC8"/>
    <w:rsid w:val="006A3A9D"/>
    <w:rsid w:val="006A63DE"/>
    <w:rsid w:val="006B5501"/>
    <w:rsid w:val="006B57E9"/>
    <w:rsid w:val="006C1F3D"/>
    <w:rsid w:val="006C2D01"/>
    <w:rsid w:val="006C3D71"/>
    <w:rsid w:val="006C47FC"/>
    <w:rsid w:val="006D1AE9"/>
    <w:rsid w:val="006E1316"/>
    <w:rsid w:val="006E1C79"/>
    <w:rsid w:val="006F050A"/>
    <w:rsid w:val="006F33E8"/>
    <w:rsid w:val="006F3836"/>
    <w:rsid w:val="006F3BB6"/>
    <w:rsid w:val="006F7ADA"/>
    <w:rsid w:val="006F7FEB"/>
    <w:rsid w:val="00700D0B"/>
    <w:rsid w:val="00706976"/>
    <w:rsid w:val="007073C2"/>
    <w:rsid w:val="00707C29"/>
    <w:rsid w:val="00707CB2"/>
    <w:rsid w:val="00711A3E"/>
    <w:rsid w:val="007125A5"/>
    <w:rsid w:val="00712D29"/>
    <w:rsid w:val="00712FFF"/>
    <w:rsid w:val="00715CA7"/>
    <w:rsid w:val="00716282"/>
    <w:rsid w:val="00717A16"/>
    <w:rsid w:val="00722187"/>
    <w:rsid w:val="00724099"/>
    <w:rsid w:val="00726DC1"/>
    <w:rsid w:val="00730DF5"/>
    <w:rsid w:val="0073414E"/>
    <w:rsid w:val="00734F77"/>
    <w:rsid w:val="00736D93"/>
    <w:rsid w:val="00737549"/>
    <w:rsid w:val="00740533"/>
    <w:rsid w:val="00741655"/>
    <w:rsid w:val="007526A0"/>
    <w:rsid w:val="00754CFF"/>
    <w:rsid w:val="0075762E"/>
    <w:rsid w:val="00762A40"/>
    <w:rsid w:val="0076551B"/>
    <w:rsid w:val="00772D3B"/>
    <w:rsid w:val="0078059A"/>
    <w:rsid w:val="00783F79"/>
    <w:rsid w:val="007846C7"/>
    <w:rsid w:val="00787A0F"/>
    <w:rsid w:val="00791714"/>
    <w:rsid w:val="00793D71"/>
    <w:rsid w:val="00793FAF"/>
    <w:rsid w:val="00794BB4"/>
    <w:rsid w:val="0079594F"/>
    <w:rsid w:val="0079768C"/>
    <w:rsid w:val="007A3F58"/>
    <w:rsid w:val="007A6ABE"/>
    <w:rsid w:val="007A6E0F"/>
    <w:rsid w:val="007B57DF"/>
    <w:rsid w:val="007B6B7F"/>
    <w:rsid w:val="007B73B8"/>
    <w:rsid w:val="007C2A68"/>
    <w:rsid w:val="007C2D56"/>
    <w:rsid w:val="007D3153"/>
    <w:rsid w:val="007D6EBA"/>
    <w:rsid w:val="007E41D2"/>
    <w:rsid w:val="007E509F"/>
    <w:rsid w:val="007E6C11"/>
    <w:rsid w:val="00800740"/>
    <w:rsid w:val="008011E5"/>
    <w:rsid w:val="00801452"/>
    <w:rsid w:val="00805036"/>
    <w:rsid w:val="00810CF4"/>
    <w:rsid w:val="008116B7"/>
    <w:rsid w:val="00812644"/>
    <w:rsid w:val="00816107"/>
    <w:rsid w:val="00820964"/>
    <w:rsid w:val="0082243C"/>
    <w:rsid w:val="00825332"/>
    <w:rsid w:val="0083394C"/>
    <w:rsid w:val="00835B2D"/>
    <w:rsid w:val="0083600C"/>
    <w:rsid w:val="00843D87"/>
    <w:rsid w:val="0084470E"/>
    <w:rsid w:val="00850BE4"/>
    <w:rsid w:val="0085114B"/>
    <w:rsid w:val="00853AC3"/>
    <w:rsid w:val="008561C6"/>
    <w:rsid w:val="008627D8"/>
    <w:rsid w:val="00864513"/>
    <w:rsid w:val="00866DC4"/>
    <w:rsid w:val="00867749"/>
    <w:rsid w:val="00872FE7"/>
    <w:rsid w:val="0087373F"/>
    <w:rsid w:val="00873E0A"/>
    <w:rsid w:val="00877000"/>
    <w:rsid w:val="008841AF"/>
    <w:rsid w:val="0088463B"/>
    <w:rsid w:val="00886630"/>
    <w:rsid w:val="00887691"/>
    <w:rsid w:val="008933A7"/>
    <w:rsid w:val="00897E6B"/>
    <w:rsid w:val="008A1D23"/>
    <w:rsid w:val="008A42EC"/>
    <w:rsid w:val="008A47DF"/>
    <w:rsid w:val="008C07D8"/>
    <w:rsid w:val="008C2D59"/>
    <w:rsid w:val="008C376D"/>
    <w:rsid w:val="008C7E7B"/>
    <w:rsid w:val="008D1D86"/>
    <w:rsid w:val="008D29DC"/>
    <w:rsid w:val="008D2A9D"/>
    <w:rsid w:val="008D45C9"/>
    <w:rsid w:val="008D5406"/>
    <w:rsid w:val="008D6034"/>
    <w:rsid w:val="008D61A8"/>
    <w:rsid w:val="008D742E"/>
    <w:rsid w:val="008E01D9"/>
    <w:rsid w:val="008E236A"/>
    <w:rsid w:val="008F1E5A"/>
    <w:rsid w:val="008F38E2"/>
    <w:rsid w:val="008F662D"/>
    <w:rsid w:val="009007A6"/>
    <w:rsid w:val="00900986"/>
    <w:rsid w:val="00905B63"/>
    <w:rsid w:val="009070D8"/>
    <w:rsid w:val="009109A2"/>
    <w:rsid w:val="009128E1"/>
    <w:rsid w:val="009168D9"/>
    <w:rsid w:val="00917917"/>
    <w:rsid w:val="009215EE"/>
    <w:rsid w:val="009217AC"/>
    <w:rsid w:val="00921C51"/>
    <w:rsid w:val="0092592E"/>
    <w:rsid w:val="00927066"/>
    <w:rsid w:val="00931075"/>
    <w:rsid w:val="0093427D"/>
    <w:rsid w:val="00934380"/>
    <w:rsid w:val="00934417"/>
    <w:rsid w:val="0093526C"/>
    <w:rsid w:val="00936D19"/>
    <w:rsid w:val="009425E9"/>
    <w:rsid w:val="00942689"/>
    <w:rsid w:val="009458AA"/>
    <w:rsid w:val="00950250"/>
    <w:rsid w:val="009518B6"/>
    <w:rsid w:val="00952302"/>
    <w:rsid w:val="0095373F"/>
    <w:rsid w:val="009538DC"/>
    <w:rsid w:val="0095587B"/>
    <w:rsid w:val="00965160"/>
    <w:rsid w:val="0096577F"/>
    <w:rsid w:val="00965C80"/>
    <w:rsid w:val="009701E8"/>
    <w:rsid w:val="00973A30"/>
    <w:rsid w:val="00974659"/>
    <w:rsid w:val="00977289"/>
    <w:rsid w:val="00982B4D"/>
    <w:rsid w:val="00984040"/>
    <w:rsid w:val="009874B0"/>
    <w:rsid w:val="00992591"/>
    <w:rsid w:val="00994648"/>
    <w:rsid w:val="009B1889"/>
    <w:rsid w:val="009B42EA"/>
    <w:rsid w:val="009B58DC"/>
    <w:rsid w:val="009B76B3"/>
    <w:rsid w:val="009C0271"/>
    <w:rsid w:val="009C0581"/>
    <w:rsid w:val="009C11D3"/>
    <w:rsid w:val="009C1342"/>
    <w:rsid w:val="009C725F"/>
    <w:rsid w:val="009D12B4"/>
    <w:rsid w:val="009D1703"/>
    <w:rsid w:val="009D19ED"/>
    <w:rsid w:val="009D1B84"/>
    <w:rsid w:val="009D4BBA"/>
    <w:rsid w:val="009D4D63"/>
    <w:rsid w:val="009D5302"/>
    <w:rsid w:val="009E0289"/>
    <w:rsid w:val="009E1481"/>
    <w:rsid w:val="009F04A5"/>
    <w:rsid w:val="009F167F"/>
    <w:rsid w:val="009F383E"/>
    <w:rsid w:val="009F605B"/>
    <w:rsid w:val="009F6A6E"/>
    <w:rsid w:val="00A00BDB"/>
    <w:rsid w:val="00A00D68"/>
    <w:rsid w:val="00A014E4"/>
    <w:rsid w:val="00A028EC"/>
    <w:rsid w:val="00A0657F"/>
    <w:rsid w:val="00A0741C"/>
    <w:rsid w:val="00A102C9"/>
    <w:rsid w:val="00A1510C"/>
    <w:rsid w:val="00A168AF"/>
    <w:rsid w:val="00A172D8"/>
    <w:rsid w:val="00A249DB"/>
    <w:rsid w:val="00A24B43"/>
    <w:rsid w:val="00A34C38"/>
    <w:rsid w:val="00A34C60"/>
    <w:rsid w:val="00A41B4E"/>
    <w:rsid w:val="00A42E1A"/>
    <w:rsid w:val="00A42F46"/>
    <w:rsid w:val="00A446D1"/>
    <w:rsid w:val="00A44BEE"/>
    <w:rsid w:val="00A4538F"/>
    <w:rsid w:val="00A45667"/>
    <w:rsid w:val="00A4618A"/>
    <w:rsid w:val="00A471A8"/>
    <w:rsid w:val="00A473A8"/>
    <w:rsid w:val="00A47BD4"/>
    <w:rsid w:val="00A5474F"/>
    <w:rsid w:val="00A56619"/>
    <w:rsid w:val="00A56F5F"/>
    <w:rsid w:val="00A571BB"/>
    <w:rsid w:val="00A610D0"/>
    <w:rsid w:val="00A61627"/>
    <w:rsid w:val="00A6557F"/>
    <w:rsid w:val="00A6683A"/>
    <w:rsid w:val="00A7096E"/>
    <w:rsid w:val="00A72A6C"/>
    <w:rsid w:val="00A739EF"/>
    <w:rsid w:val="00A73FBD"/>
    <w:rsid w:val="00A75626"/>
    <w:rsid w:val="00A764E5"/>
    <w:rsid w:val="00A8072C"/>
    <w:rsid w:val="00A85D78"/>
    <w:rsid w:val="00A86FB3"/>
    <w:rsid w:val="00A91C43"/>
    <w:rsid w:val="00A938C0"/>
    <w:rsid w:val="00A95E0F"/>
    <w:rsid w:val="00AA5422"/>
    <w:rsid w:val="00AA7369"/>
    <w:rsid w:val="00AB2F94"/>
    <w:rsid w:val="00AB30BD"/>
    <w:rsid w:val="00AB4F0D"/>
    <w:rsid w:val="00AB4F5A"/>
    <w:rsid w:val="00AB7657"/>
    <w:rsid w:val="00AC7A0B"/>
    <w:rsid w:val="00AD0C48"/>
    <w:rsid w:val="00AD2FE5"/>
    <w:rsid w:val="00AE29A9"/>
    <w:rsid w:val="00AE32ED"/>
    <w:rsid w:val="00AE57A6"/>
    <w:rsid w:val="00AE67D7"/>
    <w:rsid w:val="00AF1564"/>
    <w:rsid w:val="00AF1838"/>
    <w:rsid w:val="00AF276B"/>
    <w:rsid w:val="00AF3E9B"/>
    <w:rsid w:val="00AF52C0"/>
    <w:rsid w:val="00AF6FB7"/>
    <w:rsid w:val="00B0385F"/>
    <w:rsid w:val="00B14BC0"/>
    <w:rsid w:val="00B209DE"/>
    <w:rsid w:val="00B219E2"/>
    <w:rsid w:val="00B22294"/>
    <w:rsid w:val="00B252C6"/>
    <w:rsid w:val="00B257F4"/>
    <w:rsid w:val="00B279C3"/>
    <w:rsid w:val="00B30E99"/>
    <w:rsid w:val="00B312C6"/>
    <w:rsid w:val="00B331D3"/>
    <w:rsid w:val="00B34DE4"/>
    <w:rsid w:val="00B41A42"/>
    <w:rsid w:val="00B42792"/>
    <w:rsid w:val="00B44B4D"/>
    <w:rsid w:val="00B44FC5"/>
    <w:rsid w:val="00B450F0"/>
    <w:rsid w:val="00B47A68"/>
    <w:rsid w:val="00B51A50"/>
    <w:rsid w:val="00B51D68"/>
    <w:rsid w:val="00B524F3"/>
    <w:rsid w:val="00B53A0A"/>
    <w:rsid w:val="00B607E1"/>
    <w:rsid w:val="00B61EB2"/>
    <w:rsid w:val="00B62564"/>
    <w:rsid w:val="00B63DE9"/>
    <w:rsid w:val="00B64D90"/>
    <w:rsid w:val="00B66653"/>
    <w:rsid w:val="00B66E8A"/>
    <w:rsid w:val="00B70AA1"/>
    <w:rsid w:val="00B74848"/>
    <w:rsid w:val="00B74942"/>
    <w:rsid w:val="00B848A9"/>
    <w:rsid w:val="00B870EC"/>
    <w:rsid w:val="00B92DDD"/>
    <w:rsid w:val="00B94648"/>
    <w:rsid w:val="00BA6B0E"/>
    <w:rsid w:val="00BB2031"/>
    <w:rsid w:val="00BB4C0E"/>
    <w:rsid w:val="00BC0DEC"/>
    <w:rsid w:val="00BC2F01"/>
    <w:rsid w:val="00BC4ABD"/>
    <w:rsid w:val="00BC7114"/>
    <w:rsid w:val="00BD23BD"/>
    <w:rsid w:val="00BD2568"/>
    <w:rsid w:val="00BD5183"/>
    <w:rsid w:val="00BE0CDF"/>
    <w:rsid w:val="00BE3FE4"/>
    <w:rsid w:val="00BF2ED8"/>
    <w:rsid w:val="00BF31D2"/>
    <w:rsid w:val="00BF6EF4"/>
    <w:rsid w:val="00BF7E8A"/>
    <w:rsid w:val="00C01138"/>
    <w:rsid w:val="00C01F87"/>
    <w:rsid w:val="00C02FE9"/>
    <w:rsid w:val="00C03FD7"/>
    <w:rsid w:val="00C04A97"/>
    <w:rsid w:val="00C05445"/>
    <w:rsid w:val="00C061B9"/>
    <w:rsid w:val="00C12166"/>
    <w:rsid w:val="00C141D4"/>
    <w:rsid w:val="00C17F01"/>
    <w:rsid w:val="00C21E63"/>
    <w:rsid w:val="00C22BB4"/>
    <w:rsid w:val="00C24016"/>
    <w:rsid w:val="00C24D19"/>
    <w:rsid w:val="00C30D02"/>
    <w:rsid w:val="00C32183"/>
    <w:rsid w:val="00C36016"/>
    <w:rsid w:val="00C36968"/>
    <w:rsid w:val="00C4251C"/>
    <w:rsid w:val="00C43FD3"/>
    <w:rsid w:val="00C44CD3"/>
    <w:rsid w:val="00C47F65"/>
    <w:rsid w:val="00C517B8"/>
    <w:rsid w:val="00C5653D"/>
    <w:rsid w:val="00C570A2"/>
    <w:rsid w:val="00C60609"/>
    <w:rsid w:val="00C6184D"/>
    <w:rsid w:val="00C6631D"/>
    <w:rsid w:val="00C66FE3"/>
    <w:rsid w:val="00C72624"/>
    <w:rsid w:val="00C74738"/>
    <w:rsid w:val="00C83D5E"/>
    <w:rsid w:val="00C83E40"/>
    <w:rsid w:val="00C84025"/>
    <w:rsid w:val="00C86A01"/>
    <w:rsid w:val="00C91450"/>
    <w:rsid w:val="00C96466"/>
    <w:rsid w:val="00CA383F"/>
    <w:rsid w:val="00CA7133"/>
    <w:rsid w:val="00CB25DA"/>
    <w:rsid w:val="00CB50E3"/>
    <w:rsid w:val="00CB54D9"/>
    <w:rsid w:val="00CB673C"/>
    <w:rsid w:val="00CB73A1"/>
    <w:rsid w:val="00CB7C6A"/>
    <w:rsid w:val="00CC25E9"/>
    <w:rsid w:val="00CC311E"/>
    <w:rsid w:val="00CC44AA"/>
    <w:rsid w:val="00CC54DB"/>
    <w:rsid w:val="00CC5C6F"/>
    <w:rsid w:val="00CC6CB3"/>
    <w:rsid w:val="00CC7508"/>
    <w:rsid w:val="00CD7674"/>
    <w:rsid w:val="00CE08A7"/>
    <w:rsid w:val="00CE34E1"/>
    <w:rsid w:val="00CF2400"/>
    <w:rsid w:val="00CF2BF5"/>
    <w:rsid w:val="00D03EA6"/>
    <w:rsid w:val="00D0461E"/>
    <w:rsid w:val="00D047A3"/>
    <w:rsid w:val="00D04865"/>
    <w:rsid w:val="00D0659A"/>
    <w:rsid w:val="00D06648"/>
    <w:rsid w:val="00D07044"/>
    <w:rsid w:val="00D10CDE"/>
    <w:rsid w:val="00D115FA"/>
    <w:rsid w:val="00D12BB0"/>
    <w:rsid w:val="00D13FD3"/>
    <w:rsid w:val="00D1535A"/>
    <w:rsid w:val="00D15608"/>
    <w:rsid w:val="00D1615D"/>
    <w:rsid w:val="00D174FE"/>
    <w:rsid w:val="00D176D9"/>
    <w:rsid w:val="00D2073E"/>
    <w:rsid w:val="00D23667"/>
    <w:rsid w:val="00D3026B"/>
    <w:rsid w:val="00D30787"/>
    <w:rsid w:val="00D3299E"/>
    <w:rsid w:val="00D33B85"/>
    <w:rsid w:val="00D33C91"/>
    <w:rsid w:val="00D35D46"/>
    <w:rsid w:val="00D43E2E"/>
    <w:rsid w:val="00D53937"/>
    <w:rsid w:val="00D55672"/>
    <w:rsid w:val="00D56217"/>
    <w:rsid w:val="00D62092"/>
    <w:rsid w:val="00D627EB"/>
    <w:rsid w:val="00D64D73"/>
    <w:rsid w:val="00D6542A"/>
    <w:rsid w:val="00D7651A"/>
    <w:rsid w:val="00D81B06"/>
    <w:rsid w:val="00D83B5F"/>
    <w:rsid w:val="00D84245"/>
    <w:rsid w:val="00D911B1"/>
    <w:rsid w:val="00D94BF3"/>
    <w:rsid w:val="00D973CB"/>
    <w:rsid w:val="00DA14CF"/>
    <w:rsid w:val="00DA2DF2"/>
    <w:rsid w:val="00DA44A1"/>
    <w:rsid w:val="00DB3A15"/>
    <w:rsid w:val="00DB4949"/>
    <w:rsid w:val="00DB4CBE"/>
    <w:rsid w:val="00DC144E"/>
    <w:rsid w:val="00DC38CA"/>
    <w:rsid w:val="00DC3C26"/>
    <w:rsid w:val="00DC445D"/>
    <w:rsid w:val="00DC69ED"/>
    <w:rsid w:val="00DD06D2"/>
    <w:rsid w:val="00DD6528"/>
    <w:rsid w:val="00DD78E0"/>
    <w:rsid w:val="00DE25FF"/>
    <w:rsid w:val="00DE38B1"/>
    <w:rsid w:val="00DE7AF6"/>
    <w:rsid w:val="00DF008F"/>
    <w:rsid w:val="00DF4A43"/>
    <w:rsid w:val="00DF65AD"/>
    <w:rsid w:val="00E037D5"/>
    <w:rsid w:val="00E038E3"/>
    <w:rsid w:val="00E0739D"/>
    <w:rsid w:val="00E100D3"/>
    <w:rsid w:val="00E10E8C"/>
    <w:rsid w:val="00E166FC"/>
    <w:rsid w:val="00E16D4A"/>
    <w:rsid w:val="00E17F3A"/>
    <w:rsid w:val="00E21DEC"/>
    <w:rsid w:val="00E2346A"/>
    <w:rsid w:val="00E337CD"/>
    <w:rsid w:val="00E3452B"/>
    <w:rsid w:val="00E359BB"/>
    <w:rsid w:val="00E363B4"/>
    <w:rsid w:val="00E36AD5"/>
    <w:rsid w:val="00E479E0"/>
    <w:rsid w:val="00E47FBB"/>
    <w:rsid w:val="00E50F60"/>
    <w:rsid w:val="00E51C19"/>
    <w:rsid w:val="00E52A1F"/>
    <w:rsid w:val="00E55AD2"/>
    <w:rsid w:val="00E60949"/>
    <w:rsid w:val="00E6167D"/>
    <w:rsid w:val="00E7061C"/>
    <w:rsid w:val="00E81DE6"/>
    <w:rsid w:val="00E83298"/>
    <w:rsid w:val="00E840BD"/>
    <w:rsid w:val="00E86A56"/>
    <w:rsid w:val="00E86E31"/>
    <w:rsid w:val="00E920E4"/>
    <w:rsid w:val="00E92F1D"/>
    <w:rsid w:val="00E93726"/>
    <w:rsid w:val="00E95991"/>
    <w:rsid w:val="00E95A29"/>
    <w:rsid w:val="00EA7414"/>
    <w:rsid w:val="00EB346A"/>
    <w:rsid w:val="00EB7B2F"/>
    <w:rsid w:val="00EC225C"/>
    <w:rsid w:val="00EC4244"/>
    <w:rsid w:val="00ED2B2D"/>
    <w:rsid w:val="00ED5D22"/>
    <w:rsid w:val="00ED6062"/>
    <w:rsid w:val="00EE5218"/>
    <w:rsid w:val="00EE6AC0"/>
    <w:rsid w:val="00EF2418"/>
    <w:rsid w:val="00EF45A5"/>
    <w:rsid w:val="00EF7A71"/>
    <w:rsid w:val="00F03168"/>
    <w:rsid w:val="00F06775"/>
    <w:rsid w:val="00F079C7"/>
    <w:rsid w:val="00F07C8E"/>
    <w:rsid w:val="00F100FF"/>
    <w:rsid w:val="00F1140B"/>
    <w:rsid w:val="00F11EAB"/>
    <w:rsid w:val="00F238F5"/>
    <w:rsid w:val="00F23AEF"/>
    <w:rsid w:val="00F249E6"/>
    <w:rsid w:val="00F25C4C"/>
    <w:rsid w:val="00F30839"/>
    <w:rsid w:val="00F313B6"/>
    <w:rsid w:val="00F31E07"/>
    <w:rsid w:val="00F33399"/>
    <w:rsid w:val="00F34D9D"/>
    <w:rsid w:val="00F44B5B"/>
    <w:rsid w:val="00F47B41"/>
    <w:rsid w:val="00F513D7"/>
    <w:rsid w:val="00F52B15"/>
    <w:rsid w:val="00F57884"/>
    <w:rsid w:val="00F6324B"/>
    <w:rsid w:val="00F63BE9"/>
    <w:rsid w:val="00F6510F"/>
    <w:rsid w:val="00F6629B"/>
    <w:rsid w:val="00F66F4E"/>
    <w:rsid w:val="00F730FC"/>
    <w:rsid w:val="00F81339"/>
    <w:rsid w:val="00F81B0D"/>
    <w:rsid w:val="00F868E9"/>
    <w:rsid w:val="00F93305"/>
    <w:rsid w:val="00F947ED"/>
    <w:rsid w:val="00F95013"/>
    <w:rsid w:val="00F97BE7"/>
    <w:rsid w:val="00FA100E"/>
    <w:rsid w:val="00FA3387"/>
    <w:rsid w:val="00FA6BB9"/>
    <w:rsid w:val="00FA77CB"/>
    <w:rsid w:val="00FB19CD"/>
    <w:rsid w:val="00FB2153"/>
    <w:rsid w:val="00FB5C1A"/>
    <w:rsid w:val="00FB7ECE"/>
    <w:rsid w:val="00FC086E"/>
    <w:rsid w:val="00FC1B4D"/>
    <w:rsid w:val="00FC297B"/>
    <w:rsid w:val="00FC32FA"/>
    <w:rsid w:val="00FD046D"/>
    <w:rsid w:val="00FD3F2B"/>
    <w:rsid w:val="00FD6690"/>
    <w:rsid w:val="00FD72AD"/>
    <w:rsid w:val="00FE086E"/>
    <w:rsid w:val="00FE25D7"/>
    <w:rsid w:val="00FE2849"/>
    <w:rsid w:val="00FF034C"/>
    <w:rsid w:val="00FF0D7B"/>
    <w:rsid w:val="00FF2A00"/>
    <w:rsid w:val="00FF3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3D1249"/>
  <w15:chartTrackingRefBased/>
  <w15:docId w15:val="{AD4603AC-64C8-4F97-92F6-8EEFA9FCF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C54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">
    <w:name w:val="Grid Table 2"/>
    <w:basedOn w:val="TableNormal"/>
    <w:uiPriority w:val="47"/>
    <w:rsid w:val="00CC54D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A71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13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133"/>
    <w:rPr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FF3B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B36"/>
  </w:style>
  <w:style w:type="paragraph" w:styleId="Footer">
    <w:name w:val="footer"/>
    <w:basedOn w:val="Normal"/>
    <w:link w:val="FooterChar"/>
    <w:uiPriority w:val="99"/>
    <w:unhideWhenUsed/>
    <w:rsid w:val="00FF3B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B36"/>
  </w:style>
  <w:style w:type="paragraph" w:styleId="EndnoteText">
    <w:name w:val="endnote text"/>
    <w:basedOn w:val="Normal"/>
    <w:link w:val="EndnoteTextChar"/>
    <w:uiPriority w:val="99"/>
    <w:semiHidden/>
    <w:unhideWhenUsed/>
    <w:rsid w:val="00DE25FF"/>
    <w:pPr>
      <w:spacing w:after="0" w:line="240" w:lineRule="auto"/>
    </w:pPr>
    <w:rPr>
      <w:sz w:val="20"/>
      <w:szCs w:val="25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E25FF"/>
    <w:rPr>
      <w:sz w:val="20"/>
      <w:szCs w:val="25"/>
    </w:rPr>
  </w:style>
  <w:style w:type="character" w:styleId="EndnoteReference">
    <w:name w:val="endnote reference"/>
    <w:basedOn w:val="DefaultParagraphFont"/>
    <w:uiPriority w:val="99"/>
    <w:semiHidden/>
    <w:unhideWhenUsed/>
    <w:rsid w:val="00DE25F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A1FCB"/>
    <w:pPr>
      <w:spacing w:after="0" w:line="240" w:lineRule="auto"/>
    </w:pPr>
    <w:rPr>
      <w:sz w:val="20"/>
      <w:szCs w:val="25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A1FCB"/>
    <w:rPr>
      <w:sz w:val="20"/>
      <w:szCs w:val="25"/>
    </w:rPr>
  </w:style>
  <w:style w:type="character" w:styleId="FootnoteReference">
    <w:name w:val="footnote reference"/>
    <w:basedOn w:val="DefaultParagraphFont"/>
    <w:uiPriority w:val="99"/>
    <w:semiHidden/>
    <w:unhideWhenUsed/>
    <w:rsid w:val="001A1FCB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0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040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040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040"/>
    <w:rPr>
      <w:rFonts w:ascii="Segoe UI" w:hAnsi="Segoe UI" w:cs="Angsana New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452B3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655B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04851F-E24B-4FCB-90F6-9391405CB2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nart AUM••</dc:creator>
  <cp:keywords/>
  <dc:description/>
  <cp:lastModifiedBy>Pornpimo Angkasekwinai</cp:lastModifiedBy>
  <cp:revision>5</cp:revision>
  <cp:lastPrinted>2024-10-28T09:12:00Z</cp:lastPrinted>
  <dcterms:created xsi:type="dcterms:W3CDTF">2025-08-11T16:14:00Z</dcterms:created>
  <dcterms:modified xsi:type="dcterms:W3CDTF">2025-08-18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db6970-3fe1-418f-b371-cf02bd891dd3</vt:lpwstr>
  </property>
</Properties>
</file>